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F73" w:rsidRPr="00781B00" w:rsidRDefault="00E93F56" w:rsidP="00A64F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57F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5515FB" w:rsidRPr="006457F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6457F3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5F63E3" w:rsidRPr="00781B00">
        <w:rPr>
          <w:rFonts w:ascii="Times New Roman" w:hAnsi="Times New Roman" w:cs="Times New Roman"/>
          <w:sz w:val="24"/>
          <w:szCs w:val="24"/>
        </w:rPr>
        <w:t xml:space="preserve"> </w:t>
      </w:r>
      <w:r w:rsidR="00252229" w:rsidRPr="00781B00">
        <w:rPr>
          <w:rFonts w:ascii="Times New Roman" w:hAnsi="Times New Roman" w:cs="Times New Roman" w:hint="eastAsia"/>
          <w:sz w:val="24"/>
          <w:szCs w:val="24"/>
        </w:rPr>
        <w:t>Pri</w:t>
      </w:r>
      <w:bookmarkStart w:id="0" w:name="_GoBack"/>
      <w:bookmarkEnd w:id="0"/>
      <w:r w:rsidR="00252229" w:rsidRPr="00781B00">
        <w:rPr>
          <w:rFonts w:ascii="Times New Roman" w:hAnsi="Times New Roman" w:cs="Times New Roman" w:hint="eastAsia"/>
          <w:sz w:val="24"/>
          <w:szCs w:val="24"/>
        </w:rPr>
        <w:t xml:space="preserve">mers used for </w:t>
      </w:r>
      <w:r w:rsidR="00E620E1" w:rsidRPr="00781B00">
        <w:rPr>
          <w:rFonts w:ascii="Times New Roman" w:hAnsi="Times New Roman" w:cs="Times New Roman" w:hint="eastAsia"/>
          <w:sz w:val="24"/>
          <w:szCs w:val="24"/>
        </w:rPr>
        <w:t>PCR</w:t>
      </w:r>
      <w:r w:rsidR="005515FB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3037"/>
        <w:gridCol w:w="3625"/>
      </w:tblGrid>
      <w:tr w:rsidR="00757F73" w:rsidTr="00216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6662" w:type="dxa"/>
            <w:gridSpan w:val="2"/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757F73" w:rsidTr="00216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7F73" w:rsidRDefault="00757F73" w:rsidP="00A64F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03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5’</w:t>
            </w:r>
          </w:p>
        </w:tc>
        <w:tc>
          <w:tcPr>
            <w:tcW w:w="362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’</w:t>
            </w:r>
          </w:p>
        </w:tc>
      </w:tr>
      <w:tr w:rsidR="00757F73" w:rsidTr="00216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szCs w:val="21"/>
              </w:rPr>
            </w:pPr>
            <w:proofErr w:type="spellStart"/>
            <w:r>
              <w:rPr>
                <w:rFonts w:ascii="Times New Roman" w:eastAsia="黑体" w:hAnsi="Times New Roman" w:cs="Times New Roman"/>
                <w:b w:val="0"/>
                <w:i/>
                <w:kern w:val="0"/>
                <w:szCs w:val="21"/>
                <w:lang w:bidi="ar"/>
              </w:rPr>
              <w:t>dhaB</w:t>
            </w:r>
            <w:proofErr w:type="spellEnd"/>
          </w:p>
        </w:tc>
        <w:tc>
          <w:tcPr>
            <w:tcW w:w="3037" w:type="dxa"/>
            <w:tcBorders>
              <w:top w:val="single" w:sz="4" w:space="0" w:color="auto"/>
            </w:tcBorders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</w:t>
            </w:r>
            <w:r>
              <w:rPr>
                <w:rStyle w:val="font21"/>
                <w:rFonts w:eastAsia="宋体"/>
                <w:color w:val="000000" w:themeColor="text1"/>
                <w:sz w:val="21"/>
                <w:szCs w:val="21"/>
                <w:lang w:bidi="ar"/>
              </w:rPr>
              <w:t>GAATTC</w:t>
            </w:r>
            <w:r>
              <w:rPr>
                <w:rStyle w:val="font01"/>
                <w:rFonts w:eastAsia="宋体"/>
                <w:sz w:val="21"/>
                <w:szCs w:val="21"/>
                <w:lang w:bidi="ar"/>
              </w:rPr>
              <w:t>GATGAAAAGATCAAAACGATTTGCAG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shd w:val="clear" w:color="auto" w:fill="auto"/>
          </w:tcPr>
          <w:p w:rsidR="00757F73" w:rsidRDefault="00757F73" w:rsidP="00A6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</w:t>
            </w:r>
            <w:r>
              <w:rPr>
                <w:rStyle w:val="font71"/>
                <w:rFonts w:eastAsia="宋体"/>
                <w:color w:val="000000" w:themeColor="text1"/>
                <w:sz w:val="21"/>
                <w:szCs w:val="21"/>
                <w:lang w:bidi="ar"/>
              </w:rPr>
              <w:t>AAGCTT</w:t>
            </w:r>
            <w:r>
              <w:rPr>
                <w:rStyle w:val="font01"/>
                <w:rFonts w:eastAsia="宋体"/>
                <w:sz w:val="21"/>
                <w:szCs w:val="21"/>
                <w:lang w:bidi="ar"/>
              </w:rPr>
              <w:t>TTAGCTTCCTTTACGCAGCTTATGC</w:t>
            </w:r>
          </w:p>
        </w:tc>
      </w:tr>
      <w:tr w:rsidR="00757F73" w:rsidTr="00216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757F73" w:rsidRDefault="002B41C6" w:rsidP="00A64FA4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i/>
                <w:szCs w:val="21"/>
              </w:rPr>
              <w:t>I744V</w:t>
            </w:r>
          </w:p>
        </w:tc>
        <w:tc>
          <w:tcPr>
            <w:tcW w:w="3037" w:type="dxa"/>
            <w:tcBorders>
              <w:right w:val="nil"/>
            </w:tcBorders>
            <w:shd w:val="clear" w:color="auto" w:fill="auto"/>
          </w:tcPr>
          <w:p w:rsidR="00757F73" w:rsidRDefault="007A2A6C" w:rsidP="00A6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CCTGCAC</w:t>
            </w:r>
            <w:r w:rsidRPr="006B1EE5">
              <w:rPr>
                <w:rFonts w:ascii="Times New Roman" w:hAnsi="Times New Roman" w:cs="Times New Roman" w:hint="eastAsia"/>
                <w:szCs w:val="21"/>
                <w:u w:val="single"/>
              </w:rPr>
              <w:t>g</w:t>
            </w:r>
            <w:r w:rsidR="006B1EE5" w:rsidRPr="006B1EE5">
              <w:rPr>
                <w:rFonts w:ascii="Times New Roman" w:hAnsi="Times New Roman" w:cs="Times New Roman" w:hint="eastAsia"/>
                <w:szCs w:val="21"/>
                <w:u w:val="single"/>
              </w:rPr>
              <w:t>tc</w:t>
            </w:r>
            <w:r>
              <w:rPr>
                <w:rFonts w:ascii="Times New Roman" w:hAnsi="Times New Roman" w:cs="Times New Roman" w:hint="eastAsia"/>
                <w:szCs w:val="21"/>
              </w:rPr>
              <w:t>GACTTAGTAAGGGAGTGACCAT</w:t>
            </w:r>
            <w:proofErr w:type="spellEnd"/>
          </w:p>
        </w:tc>
        <w:tc>
          <w:tcPr>
            <w:tcW w:w="3625" w:type="dxa"/>
            <w:tcBorders>
              <w:right w:val="nil"/>
            </w:tcBorders>
            <w:shd w:val="clear" w:color="auto" w:fill="auto"/>
          </w:tcPr>
          <w:p w:rsidR="00757F73" w:rsidRDefault="007A2A6C" w:rsidP="00A64F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AAGTC</w:t>
            </w:r>
            <w:r w:rsidR="006B1EE5" w:rsidRPr="006B1EE5">
              <w:rPr>
                <w:rFonts w:ascii="Times New Roman" w:hAnsi="Times New Roman" w:cs="Times New Roman" w:hint="eastAsia"/>
                <w:szCs w:val="21"/>
                <w:u w:val="single"/>
              </w:rPr>
              <w:t>ga</w:t>
            </w:r>
            <w:r w:rsidRPr="006B1EE5">
              <w:rPr>
                <w:rFonts w:ascii="Times New Roman" w:hAnsi="Times New Roman" w:cs="Times New Roman" w:hint="eastAsia"/>
                <w:szCs w:val="21"/>
                <w:u w:val="single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GTGCAGGGTGACGGGCTCG</w:t>
            </w:r>
            <w:proofErr w:type="spellEnd"/>
          </w:p>
        </w:tc>
      </w:tr>
    </w:tbl>
    <w:p w:rsidR="005515FB" w:rsidRPr="00174ADB" w:rsidRDefault="006B1EE5" w:rsidP="00174ADB">
      <w:pPr>
        <w:spacing w:line="480" w:lineRule="auto"/>
        <w:rPr>
          <w:rStyle w:val="a8"/>
          <w:rFonts w:eastAsiaTheme="minorEastAsia"/>
        </w:rPr>
      </w:pPr>
      <w:r w:rsidRPr="006B1EE5">
        <w:rPr>
          <w:rFonts w:ascii="Times New Roman" w:hAnsi="Times New Roman" w:cs="Times New Roman"/>
        </w:rPr>
        <w:t>Underline</w:t>
      </w:r>
      <w:r>
        <w:rPr>
          <w:rFonts w:ascii="Times New Roman" w:hAnsi="Times New Roman" w:cs="Times New Roman" w:hint="eastAsia"/>
        </w:rPr>
        <w:t xml:space="preserve">d </w:t>
      </w:r>
      <w:r w:rsidR="00432404">
        <w:rPr>
          <w:rFonts w:ascii="Times New Roman" w:hAnsi="Times New Roman" w:cs="Times New Roman" w:hint="eastAsia"/>
        </w:rPr>
        <w:t>indicated the position of mutant amino acid.</w:t>
      </w:r>
    </w:p>
    <w:sectPr w:rsidR="005515FB" w:rsidRPr="00174ADB" w:rsidSect="00FF0E7B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51C" w:rsidRDefault="00CE051C" w:rsidP="001438B6">
      <w:r>
        <w:separator/>
      </w:r>
    </w:p>
  </w:endnote>
  <w:endnote w:type="continuationSeparator" w:id="0">
    <w:p w:rsidR="00CE051C" w:rsidRDefault="00CE051C" w:rsidP="00143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51C" w:rsidRDefault="00CE051C" w:rsidP="001438B6">
      <w:r>
        <w:separator/>
      </w:r>
    </w:p>
  </w:footnote>
  <w:footnote w:type="continuationSeparator" w:id="0">
    <w:p w:rsidR="00CE051C" w:rsidRDefault="00CE051C" w:rsidP="00143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332116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5B80976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A9D00AF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9EF0FEE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5ABAE66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992956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D5081FC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0B8941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7D27C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7C66BBF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hZjE2MjIwYWM4NTkwZDJiYmZjNGYyYTBjMjM3MjQifQ=="/>
  </w:docVars>
  <w:rsids>
    <w:rsidRoot w:val="00716932"/>
    <w:rsid w:val="000624FF"/>
    <w:rsid w:val="000A2B2C"/>
    <w:rsid w:val="000F6644"/>
    <w:rsid w:val="001438B6"/>
    <w:rsid w:val="00174ADB"/>
    <w:rsid w:val="001F5008"/>
    <w:rsid w:val="00252229"/>
    <w:rsid w:val="00260BF1"/>
    <w:rsid w:val="002754AB"/>
    <w:rsid w:val="002B41C6"/>
    <w:rsid w:val="002B53DD"/>
    <w:rsid w:val="002C1B3C"/>
    <w:rsid w:val="002E51AF"/>
    <w:rsid w:val="0030477B"/>
    <w:rsid w:val="00394827"/>
    <w:rsid w:val="00403F32"/>
    <w:rsid w:val="00413352"/>
    <w:rsid w:val="00432404"/>
    <w:rsid w:val="00471120"/>
    <w:rsid w:val="004A0630"/>
    <w:rsid w:val="005128E0"/>
    <w:rsid w:val="00530022"/>
    <w:rsid w:val="005515FB"/>
    <w:rsid w:val="005D0491"/>
    <w:rsid w:val="005E1ACF"/>
    <w:rsid w:val="005E34BA"/>
    <w:rsid w:val="005F63E3"/>
    <w:rsid w:val="0060673A"/>
    <w:rsid w:val="00636790"/>
    <w:rsid w:val="006457F3"/>
    <w:rsid w:val="006B1EE5"/>
    <w:rsid w:val="00716932"/>
    <w:rsid w:val="007361AB"/>
    <w:rsid w:val="007366C6"/>
    <w:rsid w:val="00757F73"/>
    <w:rsid w:val="00781B00"/>
    <w:rsid w:val="007A2A6C"/>
    <w:rsid w:val="007B6169"/>
    <w:rsid w:val="007E012D"/>
    <w:rsid w:val="0083778A"/>
    <w:rsid w:val="0087453F"/>
    <w:rsid w:val="008E0353"/>
    <w:rsid w:val="009052B3"/>
    <w:rsid w:val="009100FF"/>
    <w:rsid w:val="00993403"/>
    <w:rsid w:val="009E5300"/>
    <w:rsid w:val="00A43E0F"/>
    <w:rsid w:val="00A64FA4"/>
    <w:rsid w:val="00AE342A"/>
    <w:rsid w:val="00BC1CF4"/>
    <w:rsid w:val="00C951C0"/>
    <w:rsid w:val="00CA6376"/>
    <w:rsid w:val="00CE051C"/>
    <w:rsid w:val="00CE7D1F"/>
    <w:rsid w:val="00CF04BB"/>
    <w:rsid w:val="00D50208"/>
    <w:rsid w:val="00DE55F5"/>
    <w:rsid w:val="00DF58FA"/>
    <w:rsid w:val="00E620E1"/>
    <w:rsid w:val="00E93F56"/>
    <w:rsid w:val="00E94D6E"/>
    <w:rsid w:val="00EB03EE"/>
    <w:rsid w:val="00ED6C96"/>
    <w:rsid w:val="00EE243A"/>
    <w:rsid w:val="00F10C35"/>
    <w:rsid w:val="00FF0E7B"/>
    <w:rsid w:val="2CAB310A"/>
    <w:rsid w:val="4DE3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A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styleId="a8">
    <w:name w:val="line number"/>
    <w:basedOn w:val="font01"/>
    <w:uiPriority w:val="99"/>
    <w:unhideWhenUsed/>
    <w:rsid w:val="00174ADB"/>
    <w:rPr>
      <w:rFonts w:ascii="Times New Roman" w:eastAsia="Times New Roman" w:hAnsi="Times New Roman" w:cs="Times New Roman" w:hint="default"/>
      <w:color w:val="000000"/>
      <w:sz w:val="24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A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styleId="a8">
    <w:name w:val="line number"/>
    <w:basedOn w:val="font01"/>
    <w:uiPriority w:val="99"/>
    <w:unhideWhenUsed/>
    <w:rsid w:val="00174ADB"/>
    <w:rPr>
      <w:rFonts w:ascii="Times New Roman" w:eastAsia="Times New Roman" w:hAnsi="Times New Roman" w:cs="Times New Roman" w:hint="default"/>
      <w:color w:val="000000"/>
      <w:sz w:val="24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7A8AD5-23E3-4566-B5CD-302324F4A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3</cp:revision>
  <cp:lastPrinted>2023-05-03T10:20:00Z</cp:lastPrinted>
  <dcterms:created xsi:type="dcterms:W3CDTF">2022-12-27T12:00:00Z</dcterms:created>
  <dcterms:modified xsi:type="dcterms:W3CDTF">2023-05-25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34F6C79F97A4CF1B3689F0E47CE47C7</vt:lpwstr>
  </property>
</Properties>
</file>